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5B3B1" w14:textId="77777777" w:rsidR="00B142E4" w:rsidRDefault="00B142E4" w:rsidP="00B142E4">
      <w:pPr>
        <w:ind w:left="720" w:hanging="720"/>
        <w:rPr>
          <w:rFonts w:cstheme="minorHAnsi"/>
        </w:rPr>
      </w:pPr>
      <w:r w:rsidRPr="0029227F">
        <w:rPr>
          <w:b/>
          <w:bCs/>
        </w:rPr>
        <w:t>Supplemental Figure Legend:</w:t>
      </w:r>
      <w:r>
        <w:t xml:space="preserve"> Lactate responses at rest, </w:t>
      </w:r>
      <w:r w:rsidRPr="00E46517">
        <w:rPr>
          <w:rFonts w:ascii="Calibri" w:hAnsi="Calibri" w:cs="Arial"/>
          <w:sz w:val="24"/>
          <w:szCs w:val="24"/>
        </w:rPr>
        <w:t>minute-2 of exercise, peak exercise and at 3, 6 and 9-minutes post-exercise</w:t>
      </w:r>
      <w:r w:rsidRPr="00C969D5">
        <w:rPr>
          <w:rFonts w:cstheme="minorHAnsi"/>
        </w:rPr>
        <w:t xml:space="preserve"> for participants with ME/CFS and otherwise healthy controls.</w:t>
      </w:r>
      <w:r>
        <w:rPr>
          <w:rFonts w:cstheme="minorHAnsi"/>
        </w:rPr>
        <w:t xml:space="preserve"> There were no significant differences in lactate responses between groups for either the whole sample or when.</w:t>
      </w:r>
    </w:p>
    <w:p w14:paraId="788B863B" w14:textId="77777777" w:rsidR="00B142E4" w:rsidRDefault="00B142E4" w:rsidP="00B142E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4DF4353" wp14:editId="24268B1D">
            <wp:extent cx="5943600" cy="3486150"/>
            <wp:effectExtent l="0" t="0" r="0" b="0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8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A98C15" w14:textId="77777777" w:rsidR="00B142E4" w:rsidRDefault="00B142E4" w:rsidP="00B142E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5B3A7B5" wp14:editId="0835B23C">
            <wp:extent cx="5943600" cy="3495675"/>
            <wp:effectExtent l="0" t="0" r="0" b="9525"/>
            <wp:docPr id="8" name="Picture 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6FC4D7" w14:textId="77777777" w:rsidR="0012648C" w:rsidRDefault="00BF6457"/>
    <w:sectPr w:rsidR="0012648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B58A07" w14:textId="77777777" w:rsidR="00BF6457" w:rsidRDefault="00BF6457">
      <w:pPr>
        <w:spacing w:after="0" w:line="240" w:lineRule="auto"/>
      </w:pPr>
      <w:r>
        <w:separator/>
      </w:r>
    </w:p>
  </w:endnote>
  <w:endnote w:type="continuationSeparator" w:id="0">
    <w:p w14:paraId="478996DA" w14:textId="77777777" w:rsidR="00BF6457" w:rsidRDefault="00BF64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815AFB" w14:textId="77777777" w:rsidR="00884DB0" w:rsidRDefault="00BF645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838758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4A4C18" w14:textId="77777777" w:rsidR="00884DB0" w:rsidRDefault="00B142E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C56215D" w14:textId="77777777" w:rsidR="00884DB0" w:rsidRDefault="00BF645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63EE5C" w14:textId="77777777" w:rsidR="00884DB0" w:rsidRDefault="00BF64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DC9F7" w14:textId="77777777" w:rsidR="00BF6457" w:rsidRDefault="00BF6457">
      <w:pPr>
        <w:spacing w:after="0" w:line="240" w:lineRule="auto"/>
      </w:pPr>
      <w:r>
        <w:separator/>
      </w:r>
    </w:p>
  </w:footnote>
  <w:footnote w:type="continuationSeparator" w:id="0">
    <w:p w14:paraId="76AA894A" w14:textId="77777777" w:rsidR="00BF6457" w:rsidRDefault="00BF64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76C5E7" w14:textId="77777777" w:rsidR="00884DB0" w:rsidRDefault="00BF645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4E4878" w14:textId="77777777" w:rsidR="00884DB0" w:rsidRDefault="00BF645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E62086" w14:textId="77777777" w:rsidR="00884DB0" w:rsidRDefault="00BF645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42E4"/>
    <w:rsid w:val="006F03BD"/>
    <w:rsid w:val="007316E3"/>
    <w:rsid w:val="00B142E4"/>
    <w:rsid w:val="00BF6457"/>
    <w:rsid w:val="00D81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F4DE5"/>
  <w15:chartTrackingRefBased/>
  <w15:docId w15:val="{6E656AC4-1AF7-4420-B782-6A9B61F4C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2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42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42E4"/>
  </w:style>
  <w:style w:type="paragraph" w:styleId="Footer">
    <w:name w:val="footer"/>
    <w:basedOn w:val="Normal"/>
    <w:link w:val="FooterChar"/>
    <w:uiPriority w:val="99"/>
    <w:unhideWhenUsed/>
    <w:rsid w:val="00B142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42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-Madison</Company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E B COOK</dc:creator>
  <cp:keywords/>
  <dc:description/>
  <cp:lastModifiedBy>Dane Cook</cp:lastModifiedBy>
  <cp:revision>2</cp:revision>
  <dcterms:created xsi:type="dcterms:W3CDTF">2021-05-18T17:57:00Z</dcterms:created>
  <dcterms:modified xsi:type="dcterms:W3CDTF">2021-05-18T17:57:00Z</dcterms:modified>
</cp:coreProperties>
</file>